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10503" w14:textId="4DA49DFC" w:rsidR="00363FF1" w:rsidRPr="00363FF1" w:rsidRDefault="00363FF1" w:rsidP="00363FF1">
      <w:pPr>
        <w:spacing w:line="480" w:lineRule="auto"/>
        <w:rPr>
          <w:b/>
          <w:bCs/>
        </w:rPr>
      </w:pPr>
      <w:r w:rsidRPr="00363FF1">
        <w:rPr>
          <w:b/>
          <w:bCs/>
        </w:rPr>
        <w:t>S1</w:t>
      </w:r>
      <w:r w:rsidR="00463621">
        <w:rPr>
          <w:b/>
          <w:bCs/>
        </w:rPr>
        <w:t xml:space="preserve"> </w:t>
      </w:r>
      <w:r w:rsidR="002C75C8">
        <w:rPr>
          <w:b/>
          <w:bCs/>
        </w:rPr>
        <w:t>File</w:t>
      </w:r>
      <w:r w:rsidRPr="00363FF1">
        <w:rPr>
          <w:b/>
          <w:bCs/>
        </w:rPr>
        <w:t xml:space="preserve">. </w:t>
      </w:r>
      <w:r w:rsidR="004E7819">
        <w:rPr>
          <w:b/>
          <w:bCs/>
        </w:rPr>
        <w:t>Glossary</w:t>
      </w:r>
      <w:r w:rsidRPr="00363FF1">
        <w:rPr>
          <w:b/>
          <w:bCs/>
        </w:rPr>
        <w:t xml:space="preserve"> of Abbreviations </w:t>
      </w:r>
    </w:p>
    <w:p w14:paraId="152A37DB" w14:textId="77777777" w:rsidR="00363FF1" w:rsidRPr="004839F3" w:rsidRDefault="00363FF1" w:rsidP="00363FF1">
      <w:pPr>
        <w:spacing w:line="480" w:lineRule="auto"/>
      </w:pPr>
      <w:r w:rsidRPr="004839F3">
        <w:t>AAN</w:t>
      </w:r>
      <w:r w:rsidRPr="004839F3">
        <w:tab/>
      </w:r>
      <w:r w:rsidRPr="004839F3">
        <w:tab/>
        <w:t xml:space="preserve">American Academy of Neurology </w:t>
      </w:r>
    </w:p>
    <w:p w14:paraId="0FAD9877" w14:textId="77777777" w:rsidR="00363FF1" w:rsidRPr="004839F3" w:rsidRDefault="00363FF1" w:rsidP="00363FF1">
      <w:pPr>
        <w:spacing w:line="480" w:lineRule="auto"/>
      </w:pPr>
      <w:r w:rsidRPr="004839F3">
        <w:t>CDE</w:t>
      </w:r>
      <w:r w:rsidRPr="004839F3">
        <w:tab/>
      </w:r>
      <w:r w:rsidRPr="004839F3">
        <w:tab/>
        <w:t xml:space="preserve">Common </w:t>
      </w:r>
      <w:r>
        <w:t>d</w:t>
      </w:r>
      <w:r w:rsidRPr="004839F3">
        <w:t xml:space="preserve">ata </w:t>
      </w:r>
      <w:r>
        <w:t>e</w:t>
      </w:r>
      <w:r w:rsidRPr="004839F3">
        <w:t xml:space="preserve">lement </w:t>
      </w:r>
    </w:p>
    <w:p w14:paraId="11BEC0C9" w14:textId="77777777" w:rsidR="00363FF1" w:rsidRDefault="00363FF1" w:rsidP="00363FF1">
      <w:pPr>
        <w:spacing w:line="480" w:lineRule="auto"/>
      </w:pPr>
      <w:r w:rsidRPr="004839F3">
        <w:t>COA</w:t>
      </w:r>
      <w:r w:rsidRPr="004839F3">
        <w:tab/>
      </w:r>
      <w:r w:rsidRPr="004839F3">
        <w:tab/>
        <w:t>Clinical outcome assessment</w:t>
      </w:r>
    </w:p>
    <w:p w14:paraId="5DF6914B" w14:textId="77777777" w:rsidR="00363FF1" w:rsidRPr="004839F3" w:rsidRDefault="00363FF1" w:rsidP="00363FF1">
      <w:pPr>
        <w:spacing w:line="480" w:lineRule="auto"/>
      </w:pPr>
      <w:r>
        <w:t>COI</w:t>
      </w:r>
      <w:r>
        <w:tab/>
      </w:r>
      <w:r>
        <w:tab/>
        <w:t>Concept of interest</w:t>
      </w:r>
      <w:r w:rsidRPr="004839F3">
        <w:t xml:space="preserve"> </w:t>
      </w:r>
    </w:p>
    <w:p w14:paraId="5730E5E0" w14:textId="77777777" w:rsidR="00363FF1" w:rsidRPr="004839F3" w:rsidRDefault="00363FF1" w:rsidP="00363FF1">
      <w:pPr>
        <w:spacing w:line="480" w:lineRule="auto"/>
        <w:ind w:left="1440" w:hanging="1440"/>
      </w:pPr>
      <w:r w:rsidRPr="004839F3">
        <w:t>COSMIN</w:t>
      </w:r>
      <w:r w:rsidRPr="004839F3">
        <w:tab/>
        <w:t>Consensus-based Standards for the selection of health Measurement Instruments</w:t>
      </w:r>
    </w:p>
    <w:p w14:paraId="09EFB757" w14:textId="77777777" w:rsidR="00363FF1" w:rsidRPr="004839F3" w:rsidRDefault="00363FF1" w:rsidP="00363FF1">
      <w:pPr>
        <w:spacing w:line="480" w:lineRule="auto"/>
      </w:pPr>
      <w:r w:rsidRPr="004839F3">
        <w:t>COU</w:t>
      </w:r>
      <w:r w:rsidRPr="004839F3">
        <w:tab/>
      </w:r>
      <w:r w:rsidRPr="004839F3">
        <w:tab/>
        <w:t>Context of use</w:t>
      </w:r>
    </w:p>
    <w:p w14:paraId="4C594CD6" w14:textId="77777777" w:rsidR="00363FF1" w:rsidRPr="004839F3" w:rsidRDefault="00363FF1" w:rsidP="00363FF1">
      <w:pPr>
        <w:spacing w:line="480" w:lineRule="auto"/>
      </w:pPr>
      <w:r w:rsidRPr="004839F3">
        <w:t>DDT</w:t>
      </w:r>
      <w:r w:rsidRPr="004839F3">
        <w:tab/>
      </w:r>
      <w:r w:rsidRPr="004839F3">
        <w:tab/>
        <w:t xml:space="preserve">Drug </w:t>
      </w:r>
      <w:r>
        <w:t>d</w:t>
      </w:r>
      <w:r w:rsidRPr="004839F3">
        <w:t xml:space="preserve">evelopment </w:t>
      </w:r>
      <w:r>
        <w:t>t</w:t>
      </w:r>
      <w:r w:rsidRPr="004839F3">
        <w:t>ool</w:t>
      </w:r>
    </w:p>
    <w:p w14:paraId="18E58B7B" w14:textId="77777777" w:rsidR="00363FF1" w:rsidRPr="004839F3" w:rsidRDefault="00363FF1" w:rsidP="00363FF1">
      <w:pPr>
        <w:spacing w:line="480" w:lineRule="auto"/>
      </w:pPr>
      <w:r w:rsidRPr="004839F3">
        <w:t>DoD</w:t>
      </w:r>
      <w:r w:rsidRPr="004839F3">
        <w:tab/>
      </w:r>
      <w:r w:rsidRPr="004839F3">
        <w:tab/>
        <w:t>Department of Defense</w:t>
      </w:r>
    </w:p>
    <w:p w14:paraId="3924AA14" w14:textId="77777777" w:rsidR="00363FF1" w:rsidRPr="004839F3" w:rsidRDefault="00363FF1" w:rsidP="00363FF1">
      <w:pPr>
        <w:spacing w:line="480" w:lineRule="auto"/>
        <w:rPr>
          <w:bCs/>
          <w:iCs/>
        </w:rPr>
      </w:pPr>
      <w:r w:rsidRPr="004839F3">
        <w:rPr>
          <w:bCs/>
          <w:iCs/>
        </w:rPr>
        <w:t>EB-COP</w:t>
      </w:r>
      <w:r w:rsidRPr="004839F3">
        <w:rPr>
          <w:bCs/>
          <w:iCs/>
        </w:rPr>
        <w:tab/>
        <w:t>Evidence-Based Clinical Outcome Assessment Platform</w:t>
      </w:r>
    </w:p>
    <w:p w14:paraId="4E9D842D" w14:textId="77777777" w:rsidR="00363FF1" w:rsidRPr="004839F3" w:rsidRDefault="00363FF1" w:rsidP="00363FF1">
      <w:pPr>
        <w:spacing w:line="480" w:lineRule="auto"/>
      </w:pPr>
      <w:r w:rsidRPr="004839F3">
        <w:t>FDA</w:t>
      </w:r>
      <w:r w:rsidRPr="004839F3">
        <w:tab/>
      </w:r>
      <w:r w:rsidRPr="004839F3">
        <w:tab/>
        <w:t>Food and Drug Administration</w:t>
      </w:r>
    </w:p>
    <w:p w14:paraId="0BE4940F" w14:textId="77777777" w:rsidR="00363FF1" w:rsidRPr="004839F3" w:rsidRDefault="00363FF1" w:rsidP="00363FF1">
      <w:pPr>
        <w:spacing w:line="480" w:lineRule="auto"/>
        <w:rPr>
          <w:bCs/>
          <w:iCs/>
        </w:rPr>
      </w:pPr>
      <w:r w:rsidRPr="004839F3">
        <w:rPr>
          <w:bCs/>
          <w:iCs/>
        </w:rPr>
        <w:t>GOS-E</w:t>
      </w:r>
      <w:r w:rsidRPr="004839F3">
        <w:rPr>
          <w:bCs/>
          <w:iCs/>
        </w:rPr>
        <w:tab/>
      </w:r>
      <w:r w:rsidRPr="004839F3">
        <w:rPr>
          <w:bCs/>
          <w:iCs/>
        </w:rPr>
        <w:tab/>
        <w:t>Glasgow Outcome Scale– Extended</w:t>
      </w:r>
    </w:p>
    <w:p w14:paraId="5B10B187" w14:textId="77777777" w:rsidR="00363FF1" w:rsidRPr="004839F3" w:rsidRDefault="00363FF1" w:rsidP="00363FF1">
      <w:pPr>
        <w:spacing w:line="480" w:lineRule="auto"/>
        <w:rPr>
          <w:color w:val="211D1E"/>
        </w:rPr>
      </w:pPr>
      <w:r w:rsidRPr="004839F3">
        <w:rPr>
          <w:color w:val="211D1E"/>
        </w:rPr>
        <w:t>IOM</w:t>
      </w:r>
      <w:r w:rsidRPr="004839F3">
        <w:rPr>
          <w:color w:val="211D1E"/>
        </w:rPr>
        <w:tab/>
      </w:r>
      <w:r w:rsidRPr="004839F3">
        <w:rPr>
          <w:color w:val="211D1E"/>
        </w:rPr>
        <w:tab/>
        <w:t>Institute of Medicine</w:t>
      </w:r>
    </w:p>
    <w:p w14:paraId="2A777D15" w14:textId="77777777" w:rsidR="00363FF1" w:rsidRPr="004839F3" w:rsidRDefault="00363FF1" w:rsidP="00363FF1">
      <w:pPr>
        <w:spacing w:line="480" w:lineRule="auto"/>
      </w:pPr>
      <w:r w:rsidRPr="004839F3">
        <w:t>MOP</w:t>
      </w:r>
      <w:r w:rsidRPr="004839F3">
        <w:tab/>
      </w:r>
      <w:r w:rsidRPr="004839F3">
        <w:tab/>
        <w:t>Manual of Operating Procedures</w:t>
      </w:r>
    </w:p>
    <w:p w14:paraId="45065DD4" w14:textId="77777777" w:rsidR="00363FF1" w:rsidRPr="004839F3" w:rsidRDefault="00363FF1" w:rsidP="00363FF1">
      <w:pPr>
        <w:spacing w:line="480" w:lineRule="auto"/>
      </w:pPr>
      <w:r w:rsidRPr="004839F3">
        <w:t>NINDS</w:t>
      </w:r>
      <w:r w:rsidRPr="004839F3">
        <w:tab/>
        <w:t>National Institute of Neurological Disorders and Stroke</w:t>
      </w:r>
    </w:p>
    <w:p w14:paraId="204A67A2" w14:textId="77777777" w:rsidR="00363FF1" w:rsidRPr="004839F3" w:rsidRDefault="00363FF1" w:rsidP="00363FF1">
      <w:pPr>
        <w:spacing w:line="480" w:lineRule="auto"/>
      </w:pPr>
      <w:r w:rsidRPr="004839F3">
        <w:t>NIDILRR</w:t>
      </w:r>
      <w:r w:rsidRPr="004839F3">
        <w:tab/>
        <w:t xml:space="preserve">National Institute on Disability, Independent Living and Rehabilitation Research </w:t>
      </w:r>
    </w:p>
    <w:p w14:paraId="61766E9E" w14:textId="77777777" w:rsidR="00363FF1" w:rsidRPr="004839F3" w:rsidRDefault="00363FF1" w:rsidP="00363FF1">
      <w:pPr>
        <w:spacing w:line="480" w:lineRule="auto"/>
        <w:rPr>
          <w:bCs/>
          <w:iCs/>
        </w:rPr>
      </w:pPr>
      <w:r w:rsidRPr="004839F3">
        <w:rPr>
          <w:bCs/>
          <w:iCs/>
        </w:rPr>
        <w:t>QI</w:t>
      </w:r>
      <w:r w:rsidRPr="004839F3">
        <w:rPr>
          <w:bCs/>
          <w:iCs/>
        </w:rPr>
        <w:tab/>
      </w:r>
      <w:r w:rsidRPr="004839F3">
        <w:rPr>
          <w:bCs/>
          <w:iCs/>
        </w:rPr>
        <w:tab/>
        <w:t>Quality indicators</w:t>
      </w:r>
    </w:p>
    <w:p w14:paraId="177E8927" w14:textId="77777777" w:rsidR="00363FF1" w:rsidRPr="004839F3" w:rsidRDefault="00363FF1" w:rsidP="00363FF1">
      <w:pPr>
        <w:spacing w:line="480" w:lineRule="auto"/>
        <w:rPr>
          <w:rFonts w:eastAsia="Cambria"/>
        </w:rPr>
      </w:pPr>
      <w:r w:rsidRPr="004839F3">
        <w:rPr>
          <w:rFonts w:eastAsia="Cambria"/>
        </w:rPr>
        <w:t>QUADAS-2</w:t>
      </w:r>
      <w:r w:rsidRPr="004839F3">
        <w:rPr>
          <w:rFonts w:eastAsia="Cambria"/>
        </w:rPr>
        <w:tab/>
        <w:t>Quality Assessment of Diagnostic Accuracy Studies</w:t>
      </w:r>
    </w:p>
    <w:p w14:paraId="6C606A44" w14:textId="77777777" w:rsidR="00363FF1" w:rsidRPr="004839F3" w:rsidRDefault="00363FF1" w:rsidP="00363FF1">
      <w:pPr>
        <w:spacing w:line="480" w:lineRule="auto"/>
        <w:rPr>
          <w:rFonts w:eastAsia="Cambria"/>
        </w:rPr>
      </w:pPr>
      <w:r w:rsidRPr="004839F3">
        <w:rPr>
          <w:rFonts w:eastAsia="Cambria"/>
        </w:rPr>
        <w:t>QUIP</w:t>
      </w:r>
      <w:r w:rsidRPr="004839F3">
        <w:rPr>
          <w:rFonts w:eastAsia="Cambria"/>
        </w:rPr>
        <w:tab/>
      </w:r>
      <w:r w:rsidRPr="004839F3">
        <w:rPr>
          <w:rFonts w:eastAsia="Cambria"/>
        </w:rPr>
        <w:tab/>
        <w:t xml:space="preserve">Quality in Prognostic Studies </w:t>
      </w:r>
    </w:p>
    <w:p w14:paraId="49D9AF62" w14:textId="77777777" w:rsidR="00363FF1" w:rsidRPr="004839F3" w:rsidRDefault="00363FF1" w:rsidP="00363FF1">
      <w:pPr>
        <w:spacing w:line="480" w:lineRule="auto"/>
      </w:pPr>
      <w:r w:rsidRPr="004839F3">
        <w:rPr>
          <w:color w:val="000000" w:themeColor="text1"/>
        </w:rPr>
        <w:t>ROC AUC</w:t>
      </w:r>
      <w:r w:rsidRPr="004839F3">
        <w:tab/>
        <w:t xml:space="preserve">Receiver </w:t>
      </w:r>
      <w:r>
        <w:t>o</w:t>
      </w:r>
      <w:r w:rsidRPr="004839F3">
        <w:t xml:space="preserve">perating </w:t>
      </w:r>
      <w:r>
        <w:t>c</w:t>
      </w:r>
      <w:r w:rsidRPr="004839F3">
        <w:t xml:space="preserve">haracteristic </w:t>
      </w:r>
      <w:r>
        <w:t>a</w:t>
      </w:r>
      <w:r w:rsidRPr="004839F3">
        <w:t xml:space="preserve">rea </w:t>
      </w:r>
      <w:r>
        <w:t>u</w:t>
      </w:r>
      <w:r w:rsidRPr="004839F3">
        <w:t xml:space="preserve">nder the </w:t>
      </w:r>
      <w:r>
        <w:t>c</w:t>
      </w:r>
      <w:r w:rsidRPr="004839F3">
        <w:t>urve</w:t>
      </w:r>
    </w:p>
    <w:p w14:paraId="3F2A2608" w14:textId="77777777" w:rsidR="00363FF1" w:rsidRPr="004839F3" w:rsidRDefault="00363FF1" w:rsidP="00363FF1">
      <w:pPr>
        <w:spacing w:line="480" w:lineRule="auto"/>
      </w:pPr>
      <w:r w:rsidRPr="004839F3">
        <w:t>TBI</w:t>
      </w:r>
      <w:r w:rsidRPr="004839F3">
        <w:tab/>
      </w:r>
      <w:r w:rsidRPr="004839F3">
        <w:tab/>
        <w:t>Traumatic brain injury</w:t>
      </w:r>
    </w:p>
    <w:p w14:paraId="4F01DC2B" w14:textId="77777777" w:rsidR="00363FF1" w:rsidRPr="00C044BF" w:rsidRDefault="00363FF1" w:rsidP="00363FF1">
      <w:pPr>
        <w:spacing w:line="480" w:lineRule="auto"/>
      </w:pPr>
      <w:r w:rsidRPr="004839F3">
        <w:t>TED</w:t>
      </w:r>
      <w:r w:rsidRPr="004839F3">
        <w:tab/>
      </w:r>
      <w:r w:rsidRPr="004839F3">
        <w:tab/>
        <w:t xml:space="preserve">TBI Endpoint Development </w:t>
      </w:r>
    </w:p>
    <w:p w14:paraId="744F1308" w14:textId="77777777" w:rsidR="00B90577" w:rsidRDefault="004E7819"/>
    <w:sectPr w:rsidR="00B90577" w:rsidSect="002B1ED8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F1"/>
    <w:rsid w:val="002C75C8"/>
    <w:rsid w:val="00363FF1"/>
    <w:rsid w:val="00463621"/>
    <w:rsid w:val="004E1A82"/>
    <w:rsid w:val="004E7819"/>
    <w:rsid w:val="005C0958"/>
    <w:rsid w:val="00C7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283A"/>
  <w14:defaultImageDpi w14:val="32767"/>
  <w15:chartTrackingRefBased/>
  <w15:docId w15:val="{42265CF8-6811-CB46-B9CB-B8796016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3F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F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FF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F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F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ino, Joseph T.</dc:creator>
  <cp:keywords/>
  <dc:description/>
  <cp:lastModifiedBy>Giacino, Joseph T.</cp:lastModifiedBy>
  <cp:revision>4</cp:revision>
  <dcterms:created xsi:type="dcterms:W3CDTF">2020-07-13T16:20:00Z</dcterms:created>
  <dcterms:modified xsi:type="dcterms:W3CDTF">2020-10-31T16:02:00Z</dcterms:modified>
</cp:coreProperties>
</file>